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E66D4" w14:textId="77777777" w:rsidR="007A5125" w:rsidRDefault="007A5125" w:rsidP="007A5125"/>
    <w:tbl>
      <w:tblPr>
        <w:tblW w:w="9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2"/>
        <w:gridCol w:w="1249"/>
        <w:gridCol w:w="1431"/>
        <w:gridCol w:w="1502"/>
        <w:gridCol w:w="1502"/>
        <w:gridCol w:w="1836"/>
      </w:tblGrid>
      <w:tr w:rsidR="007A5125" w:rsidRPr="007455FE" w14:paraId="77D7482A" w14:textId="77777777" w:rsidTr="00652C92">
        <w:trPr>
          <w:trHeight w:val="20"/>
        </w:trPr>
        <w:tc>
          <w:tcPr>
            <w:tcW w:w="155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2BBFE4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val="it-IT"/>
              </w:rPr>
              <w:t>Variables</w:t>
            </w:r>
            <w:proofErr w:type="spellEnd"/>
          </w:p>
        </w:tc>
        <w:tc>
          <w:tcPr>
            <w:tcW w:w="124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D6D3E61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No treat.</w:t>
            </w:r>
          </w:p>
          <w:p w14:paraId="12FF040E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(N=15)</w:t>
            </w:r>
          </w:p>
        </w:tc>
        <w:tc>
          <w:tcPr>
            <w:tcW w:w="143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C4B4774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Exenatide</w:t>
            </w:r>
          </w:p>
          <w:p w14:paraId="4F011A16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(N=17)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8529BE0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 xml:space="preserve">Time 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effect</w:t>
            </w:r>
            <w:proofErr w:type="spellEnd"/>
          </w:p>
          <w:p w14:paraId="1432D112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p-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value</w:t>
            </w:r>
            <w:proofErr w:type="spellEnd"/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C8B5A34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Treatment effect</w:t>
            </w:r>
          </w:p>
          <w:p w14:paraId="091085B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p-value</w:t>
            </w:r>
          </w:p>
        </w:tc>
        <w:tc>
          <w:tcPr>
            <w:tcW w:w="183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9E664AB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Time*Treatment effect</w:t>
            </w:r>
          </w:p>
          <w:p w14:paraId="76B0CDE2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p-value</w:t>
            </w:r>
          </w:p>
        </w:tc>
      </w:tr>
      <w:tr w:rsidR="007A5125" w:rsidRPr="007455FE" w14:paraId="5717AD63" w14:textId="77777777" w:rsidTr="00652C92">
        <w:trPr>
          <w:trHeight w:val="20"/>
        </w:trPr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8F87736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Insulin</w:t>
            </w:r>
          </w:p>
          <w:p w14:paraId="0F02012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mU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/L)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AF2E0ED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2ABC0E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156CB1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5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F769F1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0A7F966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7A5125" w:rsidRPr="007455FE" w14:paraId="63B969E1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2639CBC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280B61C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8.8±3.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ED71389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7.1±3.9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C152D90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381C009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B0E11F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76D413F4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B1FD43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F1E6A39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1.7±6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CDDF7C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8.7±4.9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6A777CDC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4FDEF99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DD74BC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73CB6DBD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10E78AB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33809DE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11.0±5.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7DF6A01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8.4±3.5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298D4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DEF96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3CF68E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74F48825" w14:textId="77777777" w:rsidTr="00652C92">
        <w:trPr>
          <w:trHeight w:val="20"/>
        </w:trPr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E3DE8CA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C-peptide</w:t>
            </w:r>
          </w:p>
          <w:p w14:paraId="0818746A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pmol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/L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D36B09E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6227A63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BDEB6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*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FC942C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FCD604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7A5125" w:rsidRPr="007455FE" w14:paraId="41FC7996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417DE4A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2B797A0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522±1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8408753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475±189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E946FD2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5F928EA6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4775B76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2F5BFAA2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DD1406B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FA102F1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609±254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EFAA89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602±293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123CA23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550E432E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F342AD5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7B0E6949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6AAD6BD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2FD123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623±22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1B07DB5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lang w:val="en-US"/>
              </w:rPr>
              <w:t>567±210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3454C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64575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7372F8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09DD2B2D" w14:textId="77777777" w:rsidTr="00652C92">
        <w:trPr>
          <w:trHeight w:val="20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2EA0383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GLP-1</w:t>
            </w:r>
          </w:p>
          <w:p w14:paraId="1695AB4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pmol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/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6D9ACC6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7C5EEC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6774F6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FEBB3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0E925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7A5125" w:rsidRPr="007455FE" w14:paraId="3C959711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4CE2535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3761D25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4.4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2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5490BCE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5.2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2.7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E569EF3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C1CA432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3FCCB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32B7580C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1D13E2B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34AE40A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5.5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3.1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B1B4D7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5.7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2.6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177B567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8773532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406D8C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68F08383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EB98313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DE64B03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4.9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2.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6D8AD7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5.6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3.1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4C145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F74FA1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6ABFA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56425CEF" w14:textId="77777777" w:rsidTr="00652C92">
        <w:trPr>
          <w:trHeight w:val="20"/>
        </w:trPr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DF235CB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GIP</w:t>
            </w:r>
          </w:p>
          <w:p w14:paraId="00069A98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pmol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/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86577C9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7B12733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39941B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3A984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BB0F2F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7A5125" w:rsidRPr="007455FE" w14:paraId="7A9CDB72" w14:textId="77777777" w:rsidTr="00652C92">
        <w:trPr>
          <w:trHeight w:val="2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AF41504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0D70C4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6.6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2.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4FEC0C2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5.8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2.4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5C359875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F26B35F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right w:val="nil"/>
            </w:tcBorders>
            <w:vAlign w:val="center"/>
          </w:tcPr>
          <w:p w14:paraId="5ABC0872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3822E965" w14:textId="77777777" w:rsidTr="00652C92">
        <w:trPr>
          <w:trHeight w:val="2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E9BA30A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3CAB5EF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3.8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5.4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2B2830A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0.5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8.9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55A0214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90EA564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right w:val="nil"/>
            </w:tcBorders>
            <w:vAlign w:val="center"/>
          </w:tcPr>
          <w:p w14:paraId="31EBA4ED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26C27EC1" w14:textId="77777777" w:rsidTr="00652C92">
        <w:trPr>
          <w:trHeight w:val="20"/>
        </w:trPr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E60A49B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C978AC6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9.4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7.4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CB3BE2B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8.0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7.3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6937B92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2F864EF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right w:val="nil"/>
            </w:tcBorders>
            <w:vAlign w:val="center"/>
          </w:tcPr>
          <w:p w14:paraId="2E44F6F2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5125" w:rsidRPr="007455FE" w14:paraId="76EF37F5" w14:textId="77777777" w:rsidTr="00652C92">
        <w:trPr>
          <w:trHeight w:val="20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E85679E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Glucagone</w:t>
            </w:r>
            <w:proofErr w:type="spellEnd"/>
          </w:p>
          <w:p w14:paraId="2EE4C009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pmol</w:t>
            </w:r>
            <w:proofErr w:type="spellEnd"/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/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8A7F67C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EA7A505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72B6F1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*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E0F46C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9*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DA7E8" w14:textId="77777777" w:rsidR="007A5125" w:rsidRPr="007455FE" w:rsidRDefault="007A5125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7A5125" w:rsidRPr="007455FE" w14:paraId="1D025178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242B98C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4D52053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0.0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7.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F4602A4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6.8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6.6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</w:tcPr>
          <w:p w14:paraId="1BE03C66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</w:tcPr>
          <w:p w14:paraId="0479E156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right w:val="nil"/>
            </w:tcBorders>
            <w:vAlign w:val="center"/>
          </w:tcPr>
          <w:p w14:paraId="52C65045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A5125" w:rsidRPr="007455FE" w14:paraId="663D5F62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CFC195E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16 week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E6634DD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3.2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5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206FD17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7.8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4.2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</w:tcPr>
          <w:p w14:paraId="41285078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</w:tcPr>
          <w:p w14:paraId="42A3E1C3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right w:val="nil"/>
            </w:tcBorders>
            <w:vAlign w:val="center"/>
          </w:tcPr>
          <w:p w14:paraId="2418CB56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A5125" w:rsidRPr="007455FE" w14:paraId="0FC8DCC2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B8114D5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/>
              </w:rPr>
              <w:t>32 week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2090E3E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2.0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11.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074125A" w14:textId="77777777" w:rsidR="007A5125" w:rsidRPr="007455FE" w:rsidRDefault="007A5125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7.9</w:t>
            </w:r>
            <w:r w:rsidRPr="007455FE">
              <w:rPr>
                <w:rFonts w:ascii="Times New Roman" w:eastAsia="Times New Roman" w:hAnsi="Times New Roman" w:cs="Times New Roman"/>
                <w:lang w:val="en-US"/>
              </w:rPr>
              <w:t>±3.9</w:t>
            </w:r>
          </w:p>
        </w:tc>
        <w:tc>
          <w:tcPr>
            <w:tcW w:w="150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FF0D884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AF3E49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F53396" w14:textId="77777777" w:rsidR="007A5125" w:rsidRPr="007455FE" w:rsidRDefault="007A5125" w:rsidP="00652C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27C9BB18" w14:textId="77777777" w:rsidR="007A5125" w:rsidRDefault="007A5125" w:rsidP="007A5125"/>
    <w:p w14:paraId="011B5F8A" w14:textId="77777777" w:rsidR="007A5125" w:rsidRDefault="007A5125" w:rsidP="007A5125"/>
    <w:p w14:paraId="122CE01E" w14:textId="77777777" w:rsidR="007A5125" w:rsidRPr="007455FE" w:rsidRDefault="007A5125" w:rsidP="007A5125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455FE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55FE">
        <w:rPr>
          <w:rFonts w:ascii="Times New Roman" w:hAnsi="Times New Roman" w:cs="Times New Roman"/>
          <w:sz w:val="24"/>
          <w:szCs w:val="24"/>
        </w:rPr>
        <w:t xml:space="preserve">2. Hormone levels for both study groups at baseline, 16 and 32 weeks of treatment. Data are presented as </w:t>
      </w:r>
      <w:proofErr w:type="spellStart"/>
      <w:r w:rsidRPr="007455FE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7455FE">
        <w:rPr>
          <w:rFonts w:ascii="Times New Roman" w:hAnsi="Times New Roman" w:cs="Times New Roman"/>
          <w:sz w:val="24"/>
          <w:szCs w:val="24"/>
        </w:rPr>
        <w:t xml:space="preserve"> and p-values from GLM repeated-measure (No </w:t>
      </w:r>
      <w:proofErr w:type="gramStart"/>
      <w:r w:rsidRPr="007455FE">
        <w:rPr>
          <w:rFonts w:ascii="Times New Roman" w:hAnsi="Times New Roman" w:cs="Times New Roman"/>
          <w:sz w:val="24"/>
          <w:szCs w:val="24"/>
        </w:rPr>
        <w:t>treat.=</w:t>
      </w:r>
      <w:proofErr w:type="gramEnd"/>
      <w:r w:rsidRPr="007455FE">
        <w:rPr>
          <w:rFonts w:ascii="Times New Roman" w:hAnsi="Times New Roman" w:cs="Times New Roman"/>
          <w:sz w:val="24"/>
          <w:szCs w:val="24"/>
        </w:rPr>
        <w:t xml:space="preserve"> no treatment control group)</w:t>
      </w:r>
    </w:p>
    <w:p w14:paraId="6D7F7117" w14:textId="77777777" w:rsidR="003E6463" w:rsidRDefault="003E6463"/>
    <w:sectPr w:rsidR="003E64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25"/>
    <w:rsid w:val="003E6463"/>
    <w:rsid w:val="007A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6CC57"/>
  <w15:chartTrackingRefBased/>
  <w15:docId w15:val="{0D6C6720-E6FC-4E45-9C32-2A32C493B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5125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ALDIGERI</dc:creator>
  <cp:keywords/>
  <dc:description/>
  <cp:lastModifiedBy>Raffaella ALDIGERI</cp:lastModifiedBy>
  <cp:revision>1</cp:revision>
  <dcterms:created xsi:type="dcterms:W3CDTF">2023-11-02T15:27:00Z</dcterms:created>
  <dcterms:modified xsi:type="dcterms:W3CDTF">2023-11-02T15:27:00Z</dcterms:modified>
</cp:coreProperties>
</file>